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6F6" w:rsidRDefault="007846F6" w:rsidP="007846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AF3921" w:rsidRDefault="00AF3921" w:rsidP="00AF39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S AND LEGENDS</w:t>
      </w:r>
    </w:p>
    <w:p w:rsidR="00112AB8" w:rsidRDefault="00112AB8" w:rsidP="00AF39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4532" w:rsidRDefault="00524532" w:rsidP="0052453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3451860" cy="1539240"/>
            <wp:effectExtent l="19050" t="0" r="0" b="0"/>
            <wp:docPr id="3" name="2 Imagen" descr="Supp Fig2_Recorta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2_Recortada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186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532" w:rsidRDefault="00AF6593" w:rsidP="005245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75C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112AB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75C4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75C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6593">
        <w:rPr>
          <w:rFonts w:ascii="Symbol" w:hAnsi="Symbol" w:cs="Times New Roman"/>
          <w:sz w:val="24"/>
          <w:szCs w:val="24"/>
          <w:lang w:val="en-US"/>
        </w:rPr>
        <w:t></w:t>
      </w:r>
      <w:r w:rsidRPr="00AF6593">
        <w:rPr>
          <w:rFonts w:ascii="Symbol" w:hAnsi="Symbol" w:cs="Times New Roman"/>
          <w:sz w:val="24"/>
          <w:szCs w:val="24"/>
          <w:lang w:val="en-US"/>
        </w:rPr>
        <w:t>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ligomer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ulate MBP</w:t>
      </w:r>
      <w:r w:rsidR="00524532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erebral</w:t>
      </w:r>
      <w:r w:rsidR="00524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rtex</w:t>
      </w:r>
      <w:r w:rsidR="0052453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451A" w:rsidRPr="002A451A">
        <w:rPr>
          <w:rFonts w:ascii="Times New Roman" w:hAnsi="Times New Roman" w:cs="Times New Roman"/>
          <w:b/>
          <w:sz w:val="24"/>
          <w:szCs w:val="24"/>
          <w:lang w:val="en-US"/>
        </w:rPr>
        <w:t>a,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>Western blotting analysis of the expression of MBP</w:t>
      </w:r>
      <w:r w:rsidR="00605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51A0">
        <w:rPr>
          <w:rFonts w:ascii="Times New Roman" w:hAnsi="Times New Roman" w:cs="Times New Roman"/>
          <w:sz w:val="24"/>
          <w:szCs w:val="24"/>
          <w:lang w:val="en-US"/>
        </w:rPr>
        <w:t>isoforms</w:t>
      </w:r>
      <w:proofErr w:type="spellEnd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(21.5 </w:t>
      </w:r>
      <w:proofErr w:type="spellStart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, 18.5 </w:t>
      </w:r>
      <w:proofErr w:type="spellStart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and 17 </w:t>
      </w:r>
      <w:proofErr w:type="spellStart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6051A0" w:rsidRPr="00B8310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elative quantification in total cell extracts from oligodendrocytes </w:t>
      </w:r>
      <w:r w:rsidR="0094285C">
        <w:rPr>
          <w:rFonts w:ascii="Times New Roman" w:hAnsi="Times New Roman" w:cs="Times New Roman"/>
          <w:sz w:val="24"/>
          <w:szCs w:val="24"/>
          <w:lang w:val="en-US"/>
        </w:rPr>
        <w:t xml:space="preserve">derived from </w:t>
      </w:r>
      <w:r w:rsidR="0094285C" w:rsidRPr="00AF6593">
        <w:rPr>
          <w:rFonts w:ascii="Times New Roman" w:hAnsi="Times New Roman" w:cs="Times New Roman"/>
          <w:sz w:val="24"/>
          <w:szCs w:val="24"/>
          <w:lang w:val="en-US"/>
        </w:rPr>
        <w:t>mixed glial cultures obtained from newborn (P0–P2) Sprague–</w:t>
      </w:r>
      <w:proofErr w:type="spellStart"/>
      <w:r w:rsidR="0094285C" w:rsidRPr="00AF6593">
        <w:rPr>
          <w:rFonts w:ascii="Times New Roman" w:hAnsi="Times New Roman" w:cs="Times New Roman"/>
          <w:sz w:val="24"/>
          <w:szCs w:val="24"/>
          <w:lang w:val="en-US"/>
        </w:rPr>
        <w:t>Dawley</w:t>
      </w:r>
      <w:proofErr w:type="spellEnd"/>
      <w:r w:rsidR="0094285C" w:rsidRPr="00AF6593">
        <w:rPr>
          <w:rFonts w:ascii="Times New Roman" w:hAnsi="Times New Roman" w:cs="Times New Roman"/>
          <w:sz w:val="24"/>
          <w:szCs w:val="24"/>
          <w:lang w:val="en-US"/>
        </w:rPr>
        <w:t xml:space="preserve"> rat forebrain cortices</w:t>
      </w:r>
      <w:r w:rsidR="009428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451A" w:rsidRPr="002A451A">
        <w:rPr>
          <w:rFonts w:ascii="Times New Roman" w:hAnsi="Times New Roman" w:cs="Times New Roman"/>
          <w:sz w:val="24"/>
          <w:szCs w:val="24"/>
          <w:lang w:val="en-US"/>
        </w:rPr>
        <w:t>Cells were treated with A</w:t>
      </w:r>
      <w:r w:rsidR="00524532">
        <w:rPr>
          <w:rFonts w:ascii="Times New Roman" w:hAnsi="Times New Roman" w:cs="Times New Roman"/>
          <w:sz w:val="24"/>
          <w:szCs w:val="24"/>
        </w:rPr>
        <w:t>β</w:t>
      </w:r>
      <w:r w:rsidR="002A451A" w:rsidRPr="002A451A">
        <w:rPr>
          <w:rFonts w:ascii="Times New Roman" w:hAnsi="Times New Roman" w:cs="Times New Roman"/>
          <w:sz w:val="24"/>
          <w:szCs w:val="24"/>
          <w:lang w:val="en-US"/>
        </w:rPr>
        <w:t xml:space="preserve"> 200 nM or 1 µM for 24h</w:t>
      </w:r>
      <w:r w:rsidR="00524532">
        <w:rPr>
          <w:rFonts w:ascii="Times New Roman" w:hAnsi="Times New Roman" w:cs="Times New Roman"/>
          <w:sz w:val="24"/>
          <w:szCs w:val="24"/>
          <w:lang w:val="en-US"/>
        </w:rPr>
        <w:t xml:space="preserve"> (n = 5)</w:t>
      </w:r>
      <w:r w:rsidR="002A451A" w:rsidRPr="002A45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24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4532" w:rsidRPr="009156AF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524532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are represented as means ± S.E.M and were analyzed by </w:t>
      </w:r>
      <w:r w:rsidR="009C7F2D" w:rsidRPr="00B83104">
        <w:rPr>
          <w:rFonts w:ascii="Times New Roman" w:hAnsi="Times New Roman" w:cs="Times New Roman"/>
          <w:sz w:val="24"/>
          <w:szCs w:val="24"/>
          <w:lang w:val="en-US"/>
        </w:rPr>
        <w:t>one-way ANOVA followed by Holm-</w:t>
      </w:r>
      <w:proofErr w:type="spellStart"/>
      <w:r w:rsidR="009C7F2D" w:rsidRPr="00B83104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>dak’s</w:t>
      </w:r>
      <w:proofErr w:type="spellEnd"/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. 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*p&lt;0.05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non-treated cells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12AB8" w:rsidRDefault="00112AB8" w:rsidP="005245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2AB8" w:rsidRDefault="00112AB8" w:rsidP="00112A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030082" cy="2266950"/>
            <wp:effectExtent l="19050" t="0" r="8518" b="0"/>
            <wp:docPr id="5" name="0 Imagen" descr="Sup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1.tif"/>
                    <pic:cNvPicPr/>
                  </pic:nvPicPr>
                  <pic:blipFill>
                    <a:blip r:embed="rId6" cstate="print"/>
                    <a:srcRect r="7900" b="17912"/>
                    <a:stretch>
                      <a:fillRect/>
                    </a:stretch>
                  </pic:blipFill>
                  <pic:spPr>
                    <a:xfrm>
                      <a:off x="0" y="0"/>
                      <a:ext cx="4030082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AB8" w:rsidRDefault="00112AB8" w:rsidP="00112A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β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oligomers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 not modula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NP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AG and PLP proteins in</w:t>
      </w:r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cultured 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4184B">
        <w:rPr>
          <w:rFonts w:ascii="Times New Roman" w:hAnsi="Times New Roman" w:cs="Times New Roman"/>
          <w:b/>
          <w:sz w:val="24"/>
          <w:szCs w:val="24"/>
          <w:lang w:val="en-US"/>
        </w:rPr>
        <w:t>a, b</w:t>
      </w:r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157B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Western blotting analysis of the express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NP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AG and PLP </w:t>
      </w:r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and relative quantification in total cell extracts from 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Aβ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200 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or 1 µM for 24 h was analyzed by western </w:t>
      </w:r>
      <w:r w:rsidRPr="009156AF">
        <w:rPr>
          <w:rFonts w:ascii="Times New Roman" w:hAnsi="Times New Roman" w:cs="Times New Roman"/>
          <w:sz w:val="24"/>
          <w:szCs w:val="24"/>
          <w:lang w:val="en-US"/>
        </w:rPr>
        <w:t>blotting (n = 4). Data</w:t>
      </w:r>
      <w:r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are represented as means ± S.E.M and were analyzed by one-way ANOVA followed by Holm-</w:t>
      </w:r>
      <w:proofErr w:type="spellStart"/>
      <w:r w:rsidRPr="00B83104">
        <w:rPr>
          <w:rFonts w:ascii="Times New Roman" w:hAnsi="Times New Roman" w:cs="Times New Roman"/>
          <w:sz w:val="24"/>
          <w:szCs w:val="24"/>
          <w:lang w:val="en-US"/>
        </w:rPr>
        <w:t>Si</w:t>
      </w:r>
      <w:r>
        <w:rPr>
          <w:rFonts w:ascii="Times New Roman" w:hAnsi="Times New Roman" w:cs="Times New Roman"/>
          <w:sz w:val="24"/>
          <w:szCs w:val="24"/>
          <w:lang w:val="en-US"/>
        </w:rPr>
        <w:t>dak’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.</w:t>
      </w:r>
    </w:p>
    <w:p w:rsidR="00112AB8" w:rsidRDefault="00112AB8" w:rsidP="00112A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2AB8" w:rsidRDefault="00112AB8" w:rsidP="0052453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24532" w:rsidRDefault="00524532" w:rsidP="0052453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4747260" cy="1770888"/>
            <wp:effectExtent l="19050" t="0" r="0" b="0"/>
            <wp:docPr id="4" name="3 Imagen" descr="Supp Fig3 cortad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3 cortado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7260" cy="1770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F2D" w:rsidRPr="009C7F2D" w:rsidRDefault="000B7A49" w:rsidP="009C7F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B7A49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</w:t>
      </w:r>
      <w:proofErr w:type="gramEnd"/>
      <w:r w:rsidRPr="000B7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BP expression is upregulated in AD transgenic mice hippocampus. </w:t>
      </w:r>
      <w:r w:rsidR="002A451A" w:rsidRPr="002A451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E56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Western blot of MBP</w:t>
      </w:r>
      <w:r w:rsidR="00EE5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expression in hippocampus of 18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old 3xTg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 xml:space="preserve">AD mice compared to WT. </w:t>
      </w:r>
      <w:r w:rsidR="009C7F2D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0B7A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 xml:space="preserve">Quantification of MBP levels in hippocampus of 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3-,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lastRenderedPageBreak/>
        <w:t>6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, 12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 xml:space="preserve"> and 18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old 3xTg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AD mice in comparison with WT (n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0B7A49">
        <w:rPr>
          <w:rFonts w:ascii="Cambria Math" w:hAnsi="Cambria Math" w:cs="Cambria Math"/>
          <w:sz w:val="24"/>
          <w:szCs w:val="24"/>
          <w:lang w:val="en-US"/>
        </w:rPr>
        <w:t>‐</w:t>
      </w:r>
      <w:r w:rsidRPr="000B7A49">
        <w:rPr>
          <w:rFonts w:ascii="Times New Roman" w:hAnsi="Times New Roman" w:cs="Times New Roman"/>
          <w:sz w:val="24"/>
          <w:szCs w:val="24"/>
          <w:lang w:val="en-US"/>
        </w:rPr>
        <w:t xml:space="preserve">6). 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 xml:space="preserve">Data are represented as means ± S.E.M and were analyzed by 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>unpaired Student´s t test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. *p&lt;0.05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9C7F2D">
        <w:rPr>
          <w:rFonts w:ascii="Times New Roman" w:hAnsi="Times New Roman" w:cs="Times New Roman"/>
          <w:sz w:val="24"/>
          <w:szCs w:val="24"/>
          <w:lang w:val="en-US"/>
        </w:rPr>
        <w:t xml:space="preserve"> WT</w:t>
      </w:r>
      <w:r w:rsidR="009C7F2D" w:rsidRPr="009C7F2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E129E" w:rsidRPr="000B7A49" w:rsidRDefault="00AE129E" w:rsidP="006E59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D7983" w:rsidRDefault="00FD7983" w:rsidP="00FD79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3705225" cy="1390650"/>
            <wp:effectExtent l="19050" t="0" r="9525" b="0"/>
            <wp:docPr id="2" name="Imagen 1" descr="F:\copia seguridad\20181208\LACIE_TOSHIBA\elena\ELENA\Abeta_oligodendrocitos\Abeta_OLG_Signaling\Cell Death and Differentiation\Fig TIFF\Supp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opia seguridad\20181208\LACIE_TOSHIBA\elena\ELENA\Abeta_oligodendrocitos\Abeta_OLG_Signaling\Cell Death and Differentiation\Fig TIFF\Supp 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33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59EE" w:rsidRDefault="00AE129E" w:rsidP="006E59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="006E59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E59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>Aβ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oligomers 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do not promote Src phosphorylation. </w:t>
      </w:r>
      <w:r w:rsidR="006E59E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Immunoprecipitation (IP) of proteins from cells treated with Aβ 200 nM for 15 min was performed with </w:t>
      </w:r>
      <w:proofErr w:type="spellStart"/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-tyrosine 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6E59EE">
        <w:rPr>
          <w:rFonts w:ascii="Times New Roman" w:hAnsi="Times New Roman" w:cs="Times New Roman"/>
          <w:sz w:val="24"/>
          <w:szCs w:val="24"/>
          <w:lang w:val="en-US"/>
        </w:rPr>
        <w:t>ptyrosine</w:t>
      </w:r>
      <w:proofErr w:type="spellEnd"/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followed by 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>Src detection by western blot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. Total cell </w:t>
      </w:r>
      <w:proofErr w:type="spellStart"/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>lys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>ates</w:t>
      </w:r>
      <w:proofErr w:type="spellEnd"/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="006E59EE">
        <w:rPr>
          <w:rFonts w:ascii="Times New Roman" w:hAnsi="Times New Roman" w:cs="Times New Roman"/>
          <w:sz w:val="24"/>
          <w:szCs w:val="24"/>
          <w:lang w:val="en-US"/>
        </w:rPr>
        <w:t>immunoblotted</w:t>
      </w:r>
      <w:proofErr w:type="spellEnd"/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 with Src</w:t>
      </w:r>
      <w:r w:rsidR="006E59EE" w:rsidRPr="009156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59E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E59EE" w:rsidRPr="00915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Western blot of </w:t>
      </w:r>
      <w:proofErr w:type="spellStart"/>
      <w:r w:rsidR="006E59EE">
        <w:rPr>
          <w:rFonts w:ascii="Times New Roman" w:hAnsi="Times New Roman" w:cs="Times New Roman"/>
          <w:sz w:val="24"/>
          <w:szCs w:val="24"/>
          <w:lang w:val="en-US"/>
        </w:rPr>
        <w:t>Lck</w:t>
      </w:r>
      <w:proofErr w:type="spellEnd"/>
      <w:r w:rsidR="006E59EE">
        <w:rPr>
          <w:rFonts w:ascii="Times New Roman" w:hAnsi="Times New Roman" w:cs="Times New Roman"/>
          <w:sz w:val="24"/>
          <w:szCs w:val="24"/>
          <w:lang w:val="en-US"/>
        </w:rPr>
        <w:t xml:space="preserve"> and total </w:t>
      </w:r>
      <w:proofErr w:type="spellStart"/>
      <w:r w:rsidR="006E59EE">
        <w:rPr>
          <w:rFonts w:ascii="Times New Roman" w:hAnsi="Times New Roman" w:cs="Times New Roman"/>
          <w:sz w:val="24"/>
          <w:szCs w:val="24"/>
          <w:lang w:val="en-US"/>
        </w:rPr>
        <w:t>Src</w:t>
      </w:r>
      <w:proofErr w:type="spellEnd"/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 xml:space="preserve"> in cells treated with Aβ 200 nM </w:t>
      </w:r>
      <w:r w:rsidR="006E59EE">
        <w:rPr>
          <w:rFonts w:ascii="Times New Roman" w:hAnsi="Times New Roman" w:cs="Times New Roman"/>
          <w:sz w:val="24"/>
          <w:szCs w:val="24"/>
          <w:lang w:val="en-US"/>
        </w:rPr>
        <w:t>for 15 min</w:t>
      </w:r>
      <w:r w:rsidR="006E59EE" w:rsidRPr="00B831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E129E" w:rsidRDefault="00AE129E" w:rsidP="006E59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7622" w:rsidRPr="00697622" w:rsidRDefault="00AF3921" w:rsidP="006E59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 AND METHODS</w:t>
      </w:r>
    </w:p>
    <w:p w:rsidR="00697622" w:rsidRDefault="00697622" w:rsidP="0069762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6593">
        <w:rPr>
          <w:rFonts w:ascii="Times New Roman" w:hAnsi="Times New Roman" w:cs="Times New Roman"/>
          <w:b/>
          <w:bCs/>
          <w:sz w:val="24"/>
          <w:szCs w:val="24"/>
          <w:lang w:val="en-US"/>
        </w:rPr>
        <w:t>Oligodendrocyte Culture</w:t>
      </w:r>
    </w:p>
    <w:p w:rsidR="00697622" w:rsidRDefault="00697622" w:rsidP="006976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6593">
        <w:rPr>
          <w:rFonts w:ascii="Times New Roman" w:hAnsi="Times New Roman" w:cs="Times New Roman"/>
          <w:sz w:val="24"/>
          <w:szCs w:val="24"/>
          <w:lang w:val="en-US"/>
        </w:rPr>
        <w:t>Highly enriched OPCs were prepared from mixed glial cultures obtained from newborn (P0–P2) Sprague–</w:t>
      </w:r>
      <w:proofErr w:type="spellStart"/>
      <w:r w:rsidRPr="00AF6593">
        <w:rPr>
          <w:rFonts w:ascii="Times New Roman" w:hAnsi="Times New Roman" w:cs="Times New Roman"/>
          <w:sz w:val="24"/>
          <w:szCs w:val="24"/>
          <w:lang w:val="en-US"/>
        </w:rPr>
        <w:t>Dawley</w:t>
      </w:r>
      <w:proofErr w:type="spellEnd"/>
      <w:r w:rsidRPr="00AF6593">
        <w:rPr>
          <w:rFonts w:ascii="Times New Roman" w:hAnsi="Times New Roman" w:cs="Times New Roman"/>
          <w:sz w:val="24"/>
          <w:szCs w:val="24"/>
          <w:lang w:val="en-US"/>
        </w:rPr>
        <w:t xml:space="preserve"> rat forebrain cortices as previously described (</w:t>
      </w:r>
      <w:r w:rsidRPr="00AF3921">
        <w:rPr>
          <w:rFonts w:ascii="Times New Roman" w:hAnsi="Times New Roman" w:cs="Times New Roman"/>
          <w:sz w:val="24"/>
          <w:szCs w:val="24"/>
          <w:lang w:val="en-US"/>
        </w:rPr>
        <w:t xml:space="preserve">McCarthy and de </w:t>
      </w:r>
      <w:proofErr w:type="spellStart"/>
      <w:r w:rsidRPr="00AF3921">
        <w:rPr>
          <w:rFonts w:ascii="Times New Roman" w:hAnsi="Times New Roman" w:cs="Times New Roman"/>
          <w:sz w:val="24"/>
          <w:szCs w:val="24"/>
          <w:lang w:val="en-US"/>
        </w:rPr>
        <w:t>Vellis</w:t>
      </w:r>
      <w:proofErr w:type="spellEnd"/>
      <w:r w:rsidRPr="00AF3921">
        <w:rPr>
          <w:rFonts w:ascii="Times New Roman" w:hAnsi="Times New Roman" w:cs="Times New Roman"/>
          <w:sz w:val="24"/>
          <w:szCs w:val="24"/>
          <w:lang w:val="en-US"/>
        </w:rPr>
        <w:t>, 1980</w:t>
      </w:r>
      <w:r w:rsidRPr="00AF6593">
        <w:rPr>
          <w:rFonts w:ascii="Times New Roman" w:hAnsi="Times New Roman" w:cs="Times New Roman"/>
          <w:sz w:val="24"/>
          <w:szCs w:val="24"/>
          <w:lang w:val="en-US"/>
        </w:rPr>
        <w:t>) with minor modific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riefly, forebrains were removed from the skulls and the cortices isolated and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enzymatically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gested by incubation with 0.25%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trypsin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4%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DNAse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15 min at 37°C. Then, the tissue was mechanically dissociated and plated in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Iscove’s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dified Dulbecco’s Medium (IMDM) supplemented </w:t>
      </w:r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with 10% fetal bovine serum (FBS,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Hyclone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The mixed glial cells were grown in T75 flasks (pre-treated with poly-d-lysine) until they were confluent (10–12 days). Microglia were separated from the cultures by shaking the flasks on a rotary shaker for 1 h at 250 revolutions/min. OPCs were isolated following an additional 18 h. OPCs were seeded on to poly-d-lysine-coated </w:t>
      </w:r>
      <w:proofErr w:type="spellStart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>coverslips</w:t>
      </w:r>
      <w:proofErr w:type="spellEnd"/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were maintained at 37°C and 5% CO</w:t>
      </w:r>
      <w:r w:rsidRPr="00D63292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D632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2 days in a chemically defin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97622">
        <w:rPr>
          <w:rFonts w:ascii="Times New Roman" w:hAnsi="Times New Roman" w:cs="Times New Roman"/>
          <w:bCs/>
          <w:sz w:val="24"/>
          <w:szCs w:val="24"/>
          <w:lang w:val="en-US"/>
        </w:rPr>
        <w:t>maturation SAT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nelo-Ante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r w:rsidRPr="00AE129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>, 2018).</w:t>
      </w:r>
    </w:p>
    <w:p w:rsidR="00DD5B0F" w:rsidRPr="000E0737" w:rsidRDefault="00DD5B0F" w:rsidP="00DD5B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0737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 preparation fro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xTg-AD mice</w:t>
      </w:r>
    </w:p>
    <w:p w:rsidR="00DD5B0F" w:rsidRDefault="00AF3921" w:rsidP="00DD5B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riple transgenic </w:t>
      </w:r>
      <w:r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of Alzheimer´s disease (3xTg</w:t>
      </w:r>
      <w:r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AD), which </w:t>
      </w:r>
      <w:proofErr w:type="spellStart"/>
      <w:r w:rsidRPr="000E0737">
        <w:rPr>
          <w:rFonts w:ascii="Times New Roman" w:hAnsi="Times New Roman" w:cs="Times New Roman"/>
          <w:sz w:val="24"/>
          <w:szCs w:val="24"/>
          <w:lang w:val="en-US"/>
        </w:rPr>
        <w:t>harbours</w:t>
      </w:r>
      <w:proofErr w:type="spellEnd"/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the Swedish mutation in the human amyloid precursor protein (</w:t>
      </w:r>
      <w:proofErr w:type="spellStart"/>
      <w:r w:rsidRPr="000E0737">
        <w:rPr>
          <w:rFonts w:ascii="Times New Roman" w:hAnsi="Times New Roman" w:cs="Times New Roman"/>
          <w:sz w:val="24"/>
          <w:szCs w:val="24"/>
          <w:lang w:val="en-US"/>
        </w:rPr>
        <w:t>APPSwe</w:t>
      </w:r>
      <w:proofErr w:type="spellEnd"/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E0737">
        <w:rPr>
          <w:rFonts w:ascii="Times New Roman" w:hAnsi="Times New Roman" w:cs="Times New Roman"/>
          <w:sz w:val="24"/>
          <w:szCs w:val="24"/>
          <w:lang w:val="en-US"/>
        </w:rPr>
        <w:t>presenilin</w:t>
      </w:r>
      <w:proofErr w:type="spellEnd"/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knock</w:t>
      </w:r>
      <w:r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in mutation (PS1M146V), and tau P301L mutant </w:t>
      </w:r>
      <w:proofErr w:type="spellStart"/>
      <w:r w:rsidRPr="000E0737">
        <w:rPr>
          <w:rFonts w:ascii="Times New Roman" w:hAnsi="Times New Roman" w:cs="Times New Roman"/>
          <w:sz w:val="24"/>
          <w:szCs w:val="24"/>
          <w:lang w:val="en-US"/>
        </w:rPr>
        <w:t>transgene</w:t>
      </w:r>
      <w:proofErr w:type="spellEnd"/>
      <w:r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(tauP301L) </w:t>
      </w:r>
      <w:r w:rsidRPr="00AF392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F3921">
        <w:rPr>
          <w:rFonts w:ascii="Times New Roman" w:hAnsi="Times New Roman" w:cs="Times New Roman"/>
          <w:sz w:val="24"/>
          <w:szCs w:val="24"/>
          <w:lang w:val="en-US"/>
        </w:rPr>
        <w:t>Oddo</w:t>
      </w:r>
      <w:proofErr w:type="spellEnd"/>
      <w:r w:rsidRPr="00AF3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3921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AF3921">
        <w:rPr>
          <w:rFonts w:ascii="Times New Roman" w:hAnsi="Times New Roman" w:cs="Times New Roman"/>
          <w:sz w:val="24"/>
          <w:szCs w:val="24"/>
          <w:lang w:val="en-US"/>
        </w:rPr>
        <w:t>., 200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were anesthetized with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isofluorane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(Schering</w:t>
      </w:r>
      <w:r w:rsidR="00DD5B0F"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Plough) and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hippocamp</w:t>
      </w:r>
      <w:r w:rsidR="00DD5B0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were extracted, placed on dry ice and stored at </w:t>
      </w:r>
      <w:r w:rsidR="00DD5B0F"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80ºC. Animal tissue samples were resuspended in 200 </w:t>
      </w:r>
      <w:r w:rsidR="00DD5B0F" w:rsidRPr="000E0737">
        <w:rPr>
          <w:rFonts w:ascii="Times New Roman" w:hAnsi="Times New Roman" w:cs="Times New Roman"/>
          <w:sz w:val="24"/>
          <w:szCs w:val="24"/>
        </w:rPr>
        <w:t>μ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l of RIPA buffer (50 mM Tris pH 7.5, 150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, 0.5% sodium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deoxycholate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, 0.1% SDS, 1% NP</w:t>
      </w:r>
      <w:r w:rsidR="00DD5B0F"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40 in 0.1 M PBS) supplemented with protease inhibitor cocktails (Roche), and were homogenized with a </w:t>
      </w:r>
      <w:r w:rsidR="00DD5B0F">
        <w:rPr>
          <w:rFonts w:ascii="Times New Roman" w:hAnsi="Times New Roman" w:cs="Times New Roman"/>
          <w:sz w:val="24"/>
          <w:szCs w:val="24"/>
          <w:lang w:val="en-US"/>
        </w:rPr>
        <w:t xml:space="preserve">glass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douncer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. Afterwards, they were 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sonicated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for 25 cycles at 80% amplitude (</w:t>
      </w:r>
      <w:proofErr w:type="spellStart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Labsonic</w:t>
      </w:r>
      <w:proofErr w:type="spellEnd"/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 M, Sartorius), centrifug</w:t>
      </w:r>
      <w:r w:rsidR="00DD5B0F">
        <w:rPr>
          <w:rFonts w:ascii="Times New Roman" w:hAnsi="Times New Roman" w:cs="Times New Roman"/>
          <w:sz w:val="24"/>
          <w:szCs w:val="24"/>
          <w:lang w:val="en-US"/>
        </w:rPr>
        <w:t xml:space="preserve">ed for 10 min, at 1,200 rpm, 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4°C, and then supernatants were collected. Total protein content was quantified through Bradford assay (Bio</w:t>
      </w:r>
      <w:r w:rsidR="00DD5B0F" w:rsidRPr="000E0737">
        <w:rPr>
          <w:rFonts w:ascii="Calibri" w:hAnsi="Calibri" w:cs="Times New Roman"/>
          <w:sz w:val="24"/>
          <w:szCs w:val="24"/>
          <w:lang w:val="en-US"/>
        </w:rPr>
        <w:t>‐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Rad). Protein extracts from tissues (10 </w:t>
      </w:r>
      <w:r w:rsidR="00DD5B0F" w:rsidRPr="000E0737">
        <w:rPr>
          <w:rFonts w:ascii="Times New Roman" w:hAnsi="Times New Roman" w:cs="Times New Roman"/>
          <w:sz w:val="24"/>
          <w:szCs w:val="24"/>
        </w:rPr>
        <w:t>μ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 xml:space="preserve">g per sample) were analyzed by </w:t>
      </w:r>
      <w:r w:rsidR="00DD5B0F">
        <w:rPr>
          <w:rFonts w:ascii="Times New Roman" w:hAnsi="Times New Roman" w:cs="Times New Roman"/>
          <w:sz w:val="24"/>
          <w:szCs w:val="24"/>
          <w:lang w:val="en-US"/>
        </w:rPr>
        <w:t xml:space="preserve">SDS-PAGE and </w:t>
      </w:r>
      <w:r w:rsidR="00DD5B0F" w:rsidRPr="000E0737">
        <w:rPr>
          <w:rFonts w:ascii="Times New Roman" w:hAnsi="Times New Roman" w:cs="Times New Roman"/>
          <w:sz w:val="24"/>
          <w:szCs w:val="24"/>
          <w:lang w:val="en-US"/>
        </w:rPr>
        <w:t>western blot.</w:t>
      </w:r>
    </w:p>
    <w:p w:rsidR="00DD5B0F" w:rsidRPr="00697622" w:rsidRDefault="00DD5B0F" w:rsidP="006976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3921" w:rsidRPr="00AF3921" w:rsidRDefault="00AF3921" w:rsidP="006E59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3921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7001A9" w:rsidRPr="007001A9" w:rsidRDefault="007001A9" w:rsidP="007001A9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001A9">
        <w:rPr>
          <w:rFonts w:ascii="Times New Roman" w:hAnsi="Times New Roman" w:cs="Times New Roman"/>
          <w:sz w:val="24"/>
          <w:szCs w:val="24"/>
          <w:lang w:val="en-US"/>
        </w:rPr>
        <w:t>Canelo-Antelo</w:t>
      </w:r>
      <w:proofErr w:type="spellEnd"/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29E">
        <w:rPr>
          <w:rFonts w:ascii="Times New Roman" w:hAnsi="Times New Roman" w:cs="Times New Roman"/>
          <w:i/>
          <w:sz w:val="24"/>
          <w:szCs w:val="24"/>
          <w:lang w:val="en-US"/>
        </w:rPr>
        <w:t>et al.,</w:t>
      </w:r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(2018) </w:t>
      </w:r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hibition of Casein Kinase 2 Protects Oligodendrocytes </w:t>
      </w:r>
      <w:proofErr w:type="gramStart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>From</w:t>
      </w:r>
      <w:proofErr w:type="gramEnd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citotoxicity by Attenuating JNK/p53 Signaling Cascade</w:t>
      </w:r>
      <w:r w:rsidRPr="007001A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Front Mol </w:t>
      </w:r>
      <w:proofErr w:type="spellStart"/>
      <w:r w:rsidRPr="007001A9">
        <w:rPr>
          <w:rFonts w:ascii="Times New Roman" w:hAnsi="Times New Roman" w:cs="Times New Roman"/>
          <w:sz w:val="24"/>
          <w:szCs w:val="24"/>
          <w:lang w:val="en-US"/>
        </w:rPr>
        <w:t>Neurosci</w:t>
      </w:r>
      <w:proofErr w:type="spellEnd"/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11:333.</w:t>
      </w:r>
    </w:p>
    <w:p w:rsidR="007001A9" w:rsidRPr="00EE5626" w:rsidRDefault="007001A9" w:rsidP="007001A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6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cCarthy KD, de </w:t>
      </w:r>
      <w:proofErr w:type="spellStart"/>
      <w:r w:rsidRPr="00EE5626">
        <w:rPr>
          <w:rFonts w:ascii="Times New Roman" w:hAnsi="Times New Roman" w:cs="Times New Roman"/>
          <w:sz w:val="24"/>
          <w:szCs w:val="24"/>
          <w:lang w:val="en-US"/>
        </w:rPr>
        <w:t>Vellis</w:t>
      </w:r>
      <w:proofErr w:type="spellEnd"/>
      <w:r w:rsidRPr="00EE5626">
        <w:rPr>
          <w:rFonts w:ascii="Times New Roman" w:hAnsi="Times New Roman" w:cs="Times New Roman"/>
          <w:sz w:val="24"/>
          <w:szCs w:val="24"/>
          <w:lang w:val="en-US"/>
        </w:rPr>
        <w:t xml:space="preserve"> J (1980).</w:t>
      </w:r>
      <w:r w:rsidRPr="00EE56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paration of separate </w:t>
      </w:r>
      <w:proofErr w:type="spellStart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>astroglial</w:t>
      </w:r>
      <w:proofErr w:type="spellEnd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>oligodendroglial</w:t>
      </w:r>
      <w:proofErr w:type="spellEnd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 cultures from rat cerebral tissu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E5626">
        <w:rPr>
          <w:rFonts w:ascii="Times New Roman" w:hAnsi="Times New Roman" w:cs="Times New Roman"/>
          <w:sz w:val="24"/>
          <w:szCs w:val="24"/>
          <w:lang w:val="en-US"/>
        </w:rPr>
        <w:t xml:space="preserve">J Cell </w:t>
      </w:r>
      <w:proofErr w:type="spellStart"/>
      <w:r w:rsidRPr="00EE5626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EE5626">
        <w:rPr>
          <w:rFonts w:ascii="Times New Roman" w:hAnsi="Times New Roman" w:cs="Times New Roman"/>
          <w:sz w:val="24"/>
          <w:szCs w:val="24"/>
          <w:lang w:val="en-US"/>
        </w:rPr>
        <w:t xml:space="preserve"> 85:890-902.</w:t>
      </w:r>
    </w:p>
    <w:p w:rsidR="007001A9" w:rsidRPr="007001A9" w:rsidRDefault="007001A9" w:rsidP="007001A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01A9">
        <w:rPr>
          <w:rFonts w:ascii="Times New Roman" w:hAnsi="Times New Roman" w:cs="Times New Roman"/>
          <w:bCs/>
          <w:sz w:val="24"/>
          <w:szCs w:val="24"/>
          <w:lang w:val="en-US"/>
        </w:rPr>
        <w:t>Oddo</w:t>
      </w:r>
      <w:proofErr w:type="spellEnd"/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29E">
        <w:rPr>
          <w:rFonts w:ascii="Times New Roman" w:hAnsi="Times New Roman" w:cs="Times New Roman"/>
          <w:i/>
          <w:sz w:val="24"/>
          <w:szCs w:val="24"/>
          <w:lang w:val="en-US"/>
        </w:rPr>
        <w:t>et al.,</w:t>
      </w:r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03) </w:t>
      </w:r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Triple-transgenic model of Alzheimer's disease with plaques and tangles: intracellular </w:t>
      </w:r>
      <w:proofErr w:type="spellStart"/>
      <w:r w:rsidRPr="007001A9">
        <w:rPr>
          <w:rFonts w:ascii="Times New Roman" w:hAnsi="Times New Roman" w:cs="Times New Roman"/>
          <w:sz w:val="24"/>
          <w:szCs w:val="24"/>
          <w:lang w:val="en-US"/>
        </w:rPr>
        <w:t>Abeta</w:t>
      </w:r>
      <w:proofErr w:type="spellEnd"/>
      <w:r w:rsidRPr="007001A9">
        <w:rPr>
          <w:rFonts w:ascii="Times New Roman" w:hAnsi="Times New Roman" w:cs="Times New Roman"/>
          <w:sz w:val="24"/>
          <w:szCs w:val="24"/>
          <w:lang w:val="en-US"/>
        </w:rPr>
        <w:t xml:space="preserve"> and synaptic dysfun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01A9">
        <w:rPr>
          <w:rFonts w:ascii="Times New Roman" w:hAnsi="Times New Roman" w:cs="Times New Roman"/>
          <w:sz w:val="24"/>
          <w:szCs w:val="24"/>
          <w:lang w:val="en-US"/>
        </w:rPr>
        <w:t>Neuron 39: 409-421.</w:t>
      </w:r>
    </w:p>
    <w:p w:rsidR="007001A9" w:rsidRPr="007001A9" w:rsidRDefault="007001A9" w:rsidP="007001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1A9" w:rsidRPr="007001A9" w:rsidSect="008F32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6E59EE"/>
    <w:rsid w:val="000B7A49"/>
    <w:rsid w:val="00112AB8"/>
    <w:rsid w:val="00177516"/>
    <w:rsid w:val="001E157B"/>
    <w:rsid w:val="00264067"/>
    <w:rsid w:val="002A451A"/>
    <w:rsid w:val="00524532"/>
    <w:rsid w:val="005925C3"/>
    <w:rsid w:val="006051A0"/>
    <w:rsid w:val="00675809"/>
    <w:rsid w:val="00697622"/>
    <w:rsid w:val="006C5B76"/>
    <w:rsid w:val="006E59EE"/>
    <w:rsid w:val="007001A9"/>
    <w:rsid w:val="00742328"/>
    <w:rsid w:val="007846F6"/>
    <w:rsid w:val="00790E3C"/>
    <w:rsid w:val="007E58C7"/>
    <w:rsid w:val="00875C4D"/>
    <w:rsid w:val="008A30D6"/>
    <w:rsid w:val="008F3206"/>
    <w:rsid w:val="0094285C"/>
    <w:rsid w:val="00951AD2"/>
    <w:rsid w:val="009C7F2D"/>
    <w:rsid w:val="00AE129E"/>
    <w:rsid w:val="00AF3921"/>
    <w:rsid w:val="00AF6593"/>
    <w:rsid w:val="00AF7BE0"/>
    <w:rsid w:val="00B43FB2"/>
    <w:rsid w:val="00BB54BF"/>
    <w:rsid w:val="00D062A9"/>
    <w:rsid w:val="00D63292"/>
    <w:rsid w:val="00DD5B0F"/>
    <w:rsid w:val="00EE5626"/>
    <w:rsid w:val="00F852C1"/>
    <w:rsid w:val="00FD7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9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D7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7983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AF659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6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5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9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2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AE7B91-FEE0-47C0-8B6F-8F152744A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5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aciones</dc:creator>
  <cp:lastModifiedBy>Instalaciones</cp:lastModifiedBy>
  <cp:revision>2</cp:revision>
  <cp:lastPrinted>2019-04-16T14:57:00Z</cp:lastPrinted>
  <dcterms:created xsi:type="dcterms:W3CDTF">2019-04-17T08:53:00Z</dcterms:created>
  <dcterms:modified xsi:type="dcterms:W3CDTF">2019-04-17T08:53:00Z</dcterms:modified>
</cp:coreProperties>
</file>